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47C3E" w14:textId="2F3E2A19" w:rsidR="007A7426" w:rsidRDefault="007A7426" w:rsidP="007A7426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Appendix B:  </w:t>
      </w:r>
      <w:proofErr w:type="spellStart"/>
      <w:r>
        <w:rPr>
          <w:b/>
          <w:u w:val="single"/>
          <w:lang w:val="en-US"/>
        </w:rPr>
        <w:t>Joncheere</w:t>
      </w:r>
      <w:proofErr w:type="spellEnd"/>
      <w:r>
        <w:rPr>
          <w:b/>
          <w:u w:val="single"/>
          <w:lang w:val="en-US"/>
        </w:rPr>
        <w:t>-Terpstra Test for RAP AUC Using Other Thresholds – 1</w:t>
      </w:r>
      <w:r w:rsidRPr="007768EE">
        <w:rPr>
          <w:b/>
          <w:u w:val="single"/>
          <w:vertAlign w:val="superscript"/>
          <w:lang w:val="en-US"/>
        </w:rPr>
        <w:t>st</w:t>
      </w:r>
      <w:r>
        <w:rPr>
          <w:b/>
          <w:u w:val="single"/>
          <w:lang w:val="en-US"/>
        </w:rPr>
        <w:t xml:space="preserve"> 48 Hours of Recording Analysis</w:t>
      </w:r>
    </w:p>
    <w:p w14:paraId="146F0CB3" w14:textId="77777777" w:rsidR="007A7426" w:rsidRDefault="007A7426" w:rsidP="007A7426">
      <w:pPr>
        <w:rPr>
          <w:b/>
          <w:lang w:val="en-US"/>
        </w:rPr>
      </w:pPr>
      <w:r>
        <w:rPr>
          <w:b/>
          <w:lang w:val="en-US"/>
        </w:rPr>
        <w:t xml:space="preserve">*Note:  Below are the </w:t>
      </w:r>
      <w:proofErr w:type="spellStart"/>
      <w:r>
        <w:rPr>
          <w:b/>
          <w:lang w:val="en-US"/>
        </w:rPr>
        <w:t>Joncheere</w:t>
      </w:r>
      <w:proofErr w:type="spellEnd"/>
      <w:r>
        <w:rPr>
          <w:b/>
          <w:lang w:val="en-US"/>
        </w:rPr>
        <w:t>-Terpstra test results for the other RAP AUC thresholds tested: 0, +0.2, +0.3, +0.5, +0.6, +0.7; for each of the significant admission CT injury characteristics.  A p&lt;0.05 indicates that there is a statistically significant increase in the mean RAP AUC value with progressive increase in ordinal injury category.</w:t>
      </w:r>
    </w:p>
    <w:p w14:paraId="2C4136B0" w14:textId="136B34AF" w:rsidR="00BA4B0E" w:rsidRDefault="00CC6408">
      <w:pPr>
        <w:rPr>
          <w:b/>
          <w:u w:val="single"/>
        </w:rPr>
      </w:pPr>
      <w:r>
        <w:t>1.</w:t>
      </w:r>
      <w:r>
        <w:rPr>
          <w:b/>
          <w:u w:val="single"/>
        </w:rPr>
        <w:t xml:space="preserve"> SC DAI</w:t>
      </w:r>
      <w:r w:rsidR="00ED1B89">
        <w:rPr>
          <w:b/>
          <w:u w:val="single"/>
        </w:rPr>
        <w:t xml:space="preserve"> (0 = Absent, 1 = Present)</w:t>
      </w:r>
    </w:p>
    <w:p w14:paraId="5019D9F3" w14:textId="77777777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</w:t>
      </w:r>
    </w:p>
    <w:p w14:paraId="18DFC125" w14:textId="5403A641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,final$'DAI-S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5B015CAA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E4CD6C0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44D75A4B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14AFC13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3594503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12400, p-value = 0.081</w:t>
      </w:r>
    </w:p>
    <w:p w14:paraId="15D73EA1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7D8A73B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386FDEA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0ACB17C5" w14:textId="07299AD8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2</w:t>
      </w:r>
    </w:p>
    <w:p w14:paraId="5069AB0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2,final$'DAI-S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00D30B8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B6E07AB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07290BD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CB8A29B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6242EA2D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12490, p-value = 0.067</w:t>
      </w:r>
    </w:p>
    <w:p w14:paraId="3C1EA05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7DF9AA80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E0EF79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2C5BA7E6" w14:textId="668F16CD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3</w:t>
      </w:r>
    </w:p>
    <w:p w14:paraId="1A4D6A9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3,final$'DAI-S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26FF9C9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727365B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765D114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B6DCBC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6E2F879A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12561, p-value = 0.067</w:t>
      </w:r>
    </w:p>
    <w:p w14:paraId="307217F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240DD2F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1633A1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5344F965" w14:textId="07E99F50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4</w:t>
      </w:r>
    </w:p>
    <w:p w14:paraId="4687EBA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4,final$'DAI-S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67685263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282D8F4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76DFA063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C18FC3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659176D1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12630, p-value = 0.034</w:t>
      </w:r>
    </w:p>
    <w:p w14:paraId="188814DB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3794E2B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36FD17C" w14:textId="77777777" w:rsidR="006E250F" w:rsidRDefault="006E250F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14:paraId="7BA4AC0F" w14:textId="77777777" w:rsidR="006E250F" w:rsidRDefault="006E250F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</w:p>
    <w:p w14:paraId="65CB2395" w14:textId="63C44555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1820858A" w14:textId="6E60AE6F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lastRenderedPageBreak/>
        <w:t>RAP AUC with RAP Threshold of 0.5</w:t>
      </w:r>
    </w:p>
    <w:p w14:paraId="5AAF22C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5,final$'DAI-S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0BD5AFB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1FC3E42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391403E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FE7ACE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05E12C4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12715, p-value = 0.018</w:t>
      </w:r>
    </w:p>
    <w:p w14:paraId="2A6B89A3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7A8C0BC0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9ABC74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0B315966" w14:textId="302B1201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6</w:t>
      </w:r>
    </w:p>
    <w:p w14:paraId="4F4BEF1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6,final$'DAI-S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2F1FC11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03F354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43EB6E7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9F968FA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303D1CE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12822, p-value = 0.025</w:t>
      </w:r>
    </w:p>
    <w:p w14:paraId="338BB5B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11C6425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DEB9A7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7F3F563F" w14:textId="64AFEF30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7</w:t>
      </w:r>
    </w:p>
    <w:p w14:paraId="2D8B3E4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7,final$'DAI-S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=1000)</w:t>
      </w:r>
    </w:p>
    <w:p w14:paraId="51E1A481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870B9D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7797145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9F3811A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0DACB14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12904, p-value = 0.027</w:t>
      </w:r>
    </w:p>
    <w:p w14:paraId="35194A0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3E317CD2" w14:textId="0B8E53F1" w:rsidR="00CC6408" w:rsidRDefault="00CC6408">
      <w:pPr>
        <w:rPr>
          <w:b/>
          <w:u w:val="single"/>
        </w:rPr>
      </w:pPr>
    </w:p>
    <w:p w14:paraId="6E36FB3F" w14:textId="4E5190A7" w:rsidR="00CC6408" w:rsidRDefault="00CC6408">
      <w:pPr>
        <w:rPr>
          <w:b/>
          <w:u w:val="single"/>
        </w:rPr>
      </w:pPr>
    </w:p>
    <w:p w14:paraId="2A273EBF" w14:textId="3E9EE454" w:rsidR="00CC6408" w:rsidRDefault="00CC6408">
      <w:pPr>
        <w:rPr>
          <w:b/>
          <w:u w:val="single"/>
        </w:rPr>
      </w:pPr>
    </w:p>
    <w:p w14:paraId="70AA342B" w14:textId="56696394" w:rsidR="00CC6408" w:rsidRDefault="00CC6408">
      <w:pPr>
        <w:rPr>
          <w:b/>
          <w:u w:val="single"/>
        </w:rPr>
      </w:pPr>
      <w:r>
        <w:rPr>
          <w:b/>
          <w:u w:val="single"/>
        </w:rPr>
        <w:t>2. CC DAI</w:t>
      </w:r>
      <w:r w:rsidR="00ED1B89">
        <w:rPr>
          <w:b/>
          <w:u w:val="single"/>
        </w:rPr>
        <w:t xml:space="preserve"> (0 = Absent, 1 = Present)</w:t>
      </w:r>
      <w:bookmarkStart w:id="0" w:name="_GoBack"/>
      <w:bookmarkEnd w:id="0"/>
    </w:p>
    <w:p w14:paraId="2CFEAFE7" w14:textId="77777777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</w:t>
      </w:r>
    </w:p>
    <w:p w14:paraId="60768E5F" w14:textId="3BDCB7EE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,final$'DAI-C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3F40B9C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1236A39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36AED44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6C11FA1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08B3FF7A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4192, p-value = 0.064</w:t>
      </w:r>
    </w:p>
    <w:p w14:paraId="7C5CAAE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0A1674D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1A8CD95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41AF00DE" w14:textId="2FCA821E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2</w:t>
      </w:r>
    </w:p>
    <w:p w14:paraId="1DFC2DF9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2,final$'DAI-C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6E7C634D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4FA6381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04C82050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0C8C4561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7C4E431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lastRenderedPageBreak/>
        <w:t>JT = 4225, p-value = 0.069</w:t>
      </w:r>
    </w:p>
    <w:p w14:paraId="6170098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2229F01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DEC3B6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71C11737" w14:textId="091E72BC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3</w:t>
      </w:r>
    </w:p>
    <w:p w14:paraId="59B0838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3,final$'DAI-C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63B2810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20C98B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484CC1D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43B5F30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3639592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4253, p-value = 0.049</w:t>
      </w:r>
    </w:p>
    <w:p w14:paraId="511D8EB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75FA18F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169CA4E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17A49FA1" w14:textId="391E1A66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4</w:t>
      </w:r>
    </w:p>
    <w:p w14:paraId="25628D0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4,final$'DAI-C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50CA49E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B81C109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3BD77739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4059069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7481E9A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4270, p-value = 0.039</w:t>
      </w:r>
    </w:p>
    <w:p w14:paraId="36ED9FE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551B7073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18B5D35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218CA6B3" w14:textId="17E376E7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5</w:t>
      </w:r>
    </w:p>
    <w:p w14:paraId="5514D0C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5,final$'DAI-C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1A99760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0C518BF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2F7336A8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204A026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3680B8D5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4276, p-value = 0.052</w:t>
      </w:r>
    </w:p>
    <w:p w14:paraId="033F93E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391ACF0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4860B6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2BE3F83F" w14:textId="3CCE32EE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6</w:t>
      </w:r>
    </w:p>
    <w:p w14:paraId="1BCED1F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6,final$'DAI-C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=1000) </w:t>
      </w:r>
    </w:p>
    <w:p w14:paraId="685ABDA2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C29F12D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701638D1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1F8E924E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3B8F6EDC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4313, p-value = 0.045</w:t>
      </w:r>
    </w:p>
    <w:p w14:paraId="089CD46D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038E1FA9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7E61437F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</w:p>
    <w:p w14:paraId="63B74CD8" w14:textId="7636909B" w:rsidR="006E250F" w:rsidRDefault="006E250F" w:rsidP="006E25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</w:pPr>
      <w:r>
        <w:rPr>
          <w:rFonts w:ascii="Lucida Console" w:eastAsia="Times New Roman" w:hAnsi="Lucida Console" w:cs="Courier New"/>
          <w:b/>
          <w:color w:val="0000FF"/>
          <w:sz w:val="20"/>
          <w:szCs w:val="20"/>
          <w:u w:val="single"/>
          <w:lang w:val="en-US"/>
        </w:rPr>
        <w:t>RAP AUC with RAP Threshold of 0.7</w:t>
      </w:r>
    </w:p>
    <w:p w14:paraId="503CC977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jonckheere.</w:t>
      </w:r>
      <w:proofErr w:type="gram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test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gram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final$AUC_0.7,final$'DAI-CC (Present = 1/Absent = 0)',alternative="increasing",</w:t>
      </w:r>
      <w:proofErr w:type="spellStart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nperm</w:t>
      </w:r>
      <w:proofErr w:type="spellEnd"/>
      <w:r w:rsidRPr="00A23976">
        <w:rPr>
          <w:rFonts w:ascii="Lucida Console" w:eastAsia="Times New Roman" w:hAnsi="Lucida Console" w:cs="Courier New"/>
          <w:color w:val="0000FF"/>
          <w:sz w:val="20"/>
          <w:szCs w:val="20"/>
        </w:rPr>
        <w:t>=1000)</w:t>
      </w:r>
    </w:p>
    <w:p w14:paraId="4709BD83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BB817EA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spellStart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onckheere</w:t>
      </w:r>
      <w:proofErr w:type="spellEnd"/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-Terpstra test</w:t>
      </w:r>
    </w:p>
    <w:p w14:paraId="407A573B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30714980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:  </w:t>
      </w:r>
    </w:p>
    <w:p w14:paraId="051D8FE4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JT = 4343, p-value = 0.034</w:t>
      </w:r>
    </w:p>
    <w:p w14:paraId="5A25CFE1" w14:textId="77777777" w:rsidR="00CC6408" w:rsidRPr="00A23976" w:rsidRDefault="00CC6408" w:rsidP="00CC640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23976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increasing</w:t>
      </w:r>
    </w:p>
    <w:p w14:paraId="77A4D176" w14:textId="77777777" w:rsidR="00CC6408" w:rsidRDefault="00CC6408" w:rsidP="00CC6408">
      <w:pPr>
        <w:rPr>
          <w:b/>
          <w:u w:val="single"/>
        </w:rPr>
      </w:pPr>
    </w:p>
    <w:p w14:paraId="09049D32" w14:textId="77777777" w:rsidR="00CC6408" w:rsidRDefault="00CC6408" w:rsidP="00CC6408">
      <w:pPr>
        <w:rPr>
          <w:b/>
          <w:u w:val="single"/>
        </w:rPr>
      </w:pPr>
    </w:p>
    <w:p w14:paraId="7CEEC1EC" w14:textId="77777777" w:rsidR="00CC6408" w:rsidRPr="00CC6408" w:rsidRDefault="00CC6408">
      <w:pPr>
        <w:rPr>
          <w:b/>
          <w:u w:val="single"/>
        </w:rPr>
      </w:pPr>
    </w:p>
    <w:sectPr w:rsidR="00CC6408" w:rsidRPr="00CC6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26"/>
    <w:rsid w:val="006E250F"/>
    <w:rsid w:val="007A7426"/>
    <w:rsid w:val="00BA4B0E"/>
    <w:rsid w:val="00CC6408"/>
    <w:rsid w:val="00ED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163B1"/>
  <w15:chartTrackingRefBased/>
  <w15:docId w15:val="{AB21F007-2F26-4140-943E-E2DADB97B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742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8</cp:revision>
  <dcterms:created xsi:type="dcterms:W3CDTF">2018-06-30T13:26:00Z</dcterms:created>
  <dcterms:modified xsi:type="dcterms:W3CDTF">2018-06-30T13:34:00Z</dcterms:modified>
</cp:coreProperties>
</file>